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BC0EC" w14:textId="59DF963A" w:rsidR="002E13B2" w:rsidRPr="001E691A" w:rsidRDefault="002E13B2" w:rsidP="002E13B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8F97F5" wp14:editId="59C53BE3">
                <wp:simplePos x="0" y="0"/>
                <wp:positionH relativeFrom="column">
                  <wp:posOffset>3810</wp:posOffset>
                </wp:positionH>
                <wp:positionV relativeFrom="paragraph">
                  <wp:posOffset>203390</wp:posOffset>
                </wp:positionV>
                <wp:extent cx="5756275" cy="0"/>
                <wp:effectExtent l="0" t="12700" r="22225" b="12700"/>
                <wp:wrapNone/>
                <wp:docPr id="2" name="Gerade Verbindu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6275" cy="0"/>
                        </a:xfrm>
                        <a:prstGeom prst="line">
                          <a:avLst/>
                        </a:prstGeom>
                        <a:ln w="25400" cmpd="thinThick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971F779" id="Gerade Verbindung 2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3pt,16pt" to="453.5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MGazAEAANgDAAAOAAAAZHJzL2Uyb0RvYy54bWysU8tu2zAQvBfoPxC815KFOikEyzkkaC5F&#10;a7Rp7zS1tIjwhSVjyX/fJW0rRVsEQdELxcfM7szuan0zWcMOgFF71/HlouYMnPS9dvuOf3/4+O4D&#10;ZzEJ1wvjHXT8CJHfbN6+WY+hhcYP3vSAjIK42I6h40NKoa2qKAewIi58AEePyqMViY64r3oUI0W3&#10;pmrq+qoaPfYBvYQY6fbu9Mg3Jb5SINMXpSIkZjpO2lJZsay7vFabtWj3KMKg5VmG+AcVVmhHSedQ&#10;dyIJ9oT6j1BWS/TRq7SQ3lZeKS2heCA3y/o3N98GEaB4oeLEMJcp/r+w8vNhi0z3HW84c8JSi+4B&#10;RQ/sB+BOu/7J7VmTyzSG2BL61m3xfIphi9nzpNDmL7lhUyntcS4tTIlJulxdr66a6xVn8vJWPRMD&#10;xnQP3rK86bjRLrsWrTh8iomSEfQCydfGsZH0rt7X1FFpA4lPg3YP1MLHrLTKUk/iyi4dDZx4X0GR&#10;V5KzLPHLlMGtQXYQNB/947LQcwZCZorSxsyk+mXSGZtpUCbvtcQZXTJ6l2ai1c7j37Km6SJVnfAX&#10;1yev2fbO98fSqlIOGp9Sx/Oo5/n89Vzozz/k5icAAAD//wMAUEsDBBQABgAIAAAAIQBNSDMh3AAA&#10;AAYBAAAPAAAAZHJzL2Rvd25yZXYueG1sTI/NTsMwEITvSLyDtUjcqNMgtZDGqfhRL0hIEJB63cTb&#10;JDReh9htw9uziAMcZ2c0822+nlyvjjSGzrOB+SwBRVx723Fj4P1tc3UDKkRki71nMvBFAdbF+VmO&#10;mfUnfqVjGRslJRwyNNDGOGRah7olh2HmB2Lxdn50GEWOjbYjnqTc9TpNkoV22LEstDjQQ0v1vjw4&#10;A83zp71//PB2s3za6n3KXfWyK425vJjuVqAiTfEvDD/4gg6FMFX+wDao3sBCcgauU3lI3NtkOQdV&#10;/R50kev/+MU3AAAA//8DAFBLAQItABQABgAIAAAAIQC2gziS/gAAAOEBAAATAAAAAAAAAAAAAAAA&#10;AAAAAABbQ29udGVudF9UeXBlc10ueG1sUEsBAi0AFAAGAAgAAAAhADj9If/WAAAAlAEAAAsAAAAA&#10;AAAAAAAAAAAALwEAAF9yZWxzLy5yZWxzUEsBAi0AFAAGAAgAAAAhACgcwZrMAQAA2AMAAA4AAAAA&#10;AAAAAAAAAAAALgIAAGRycy9lMm9Eb2MueG1sUEsBAi0AFAAGAAgAAAAhAE1IMyHcAAAABgEAAA8A&#10;AAAAAAAAAAAAAAAAJgQAAGRycy9kb3ducmV2LnhtbFBLBQYAAAAABAAEAPMAAAAvBQAAAAA=&#10;" strokecolor="black [3200]" strokeweight="2pt">
                <v:stroke linestyle="thinThick" joinstyle="miter"/>
              </v:line>
            </w:pict>
          </mc:Fallback>
        </mc:AlternateContent>
      </w:r>
      <w:r w:rsidRPr="001E691A">
        <w:rPr>
          <w:rFonts w:ascii="Arial" w:hAnsi="Arial" w:cs="Arial"/>
          <w:sz w:val="20"/>
          <w:szCs w:val="20"/>
          <w:lang w:val="en-US"/>
        </w:rPr>
        <w:t>Target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>FW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>RV</w:t>
      </w:r>
    </w:p>
    <w:p w14:paraId="72E4F70C" w14:textId="77777777" w:rsidR="002E13B2" w:rsidRPr="00114B72" w:rsidRDefault="002E13B2" w:rsidP="002E13B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CD33</w:t>
      </w:r>
      <w:r w:rsidRPr="001E691A">
        <w:rPr>
          <w:rFonts w:ascii="Arial" w:hAnsi="Arial" w:cs="Arial"/>
          <w:sz w:val="18"/>
          <w:szCs w:val="18"/>
          <w:lang w:val="en-US"/>
        </w:rPr>
        <w:tab/>
      </w:r>
      <w:r w:rsidRPr="001E691A">
        <w:rPr>
          <w:rFonts w:ascii="Arial" w:hAnsi="Arial" w:cs="Arial"/>
          <w:sz w:val="18"/>
          <w:szCs w:val="18"/>
          <w:lang w:val="en-US"/>
        </w:rPr>
        <w:tab/>
      </w:r>
      <w:r w:rsidRPr="00114B72">
        <w:rPr>
          <w:rFonts w:ascii="Arial" w:hAnsi="Arial" w:cs="Arial"/>
          <w:sz w:val="20"/>
          <w:szCs w:val="20"/>
          <w:lang w:val="en-US"/>
        </w:rPr>
        <w:t>CACCGGGCAGATTCCAACTCCTTG</w:t>
      </w:r>
      <w:r w:rsidRPr="00114B72">
        <w:rPr>
          <w:rFonts w:ascii="Arial" w:hAnsi="Arial" w:cs="Arial"/>
          <w:sz w:val="20"/>
          <w:szCs w:val="20"/>
          <w:lang w:val="en-US"/>
        </w:rPr>
        <w:tab/>
        <w:t>AAACCAAGGAGTTGGAATCTGCCC</w:t>
      </w:r>
    </w:p>
    <w:p w14:paraId="54E674FB" w14:textId="77777777" w:rsidR="002E13B2" w:rsidRPr="00114B72" w:rsidRDefault="002E13B2" w:rsidP="002E13B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14B72">
        <w:rPr>
          <w:rFonts w:ascii="Arial" w:hAnsi="Arial" w:cs="Arial"/>
          <w:sz w:val="20"/>
          <w:szCs w:val="20"/>
          <w:lang w:val="en-US"/>
        </w:rPr>
        <w:t>CD68</w:t>
      </w:r>
      <w:r w:rsidRPr="00114B72">
        <w:rPr>
          <w:rFonts w:ascii="Arial" w:hAnsi="Arial" w:cs="Arial"/>
          <w:sz w:val="20"/>
          <w:szCs w:val="20"/>
          <w:lang w:val="en-US"/>
        </w:rPr>
        <w:tab/>
      </w:r>
      <w:r w:rsidRPr="00114B72">
        <w:rPr>
          <w:rFonts w:ascii="Arial" w:hAnsi="Arial" w:cs="Arial"/>
          <w:sz w:val="20"/>
          <w:szCs w:val="20"/>
          <w:lang w:val="en-US"/>
        </w:rPr>
        <w:tab/>
        <w:t>CACCGTAGGTGTCATCGTGAAGGA</w:t>
      </w:r>
      <w:r w:rsidRPr="00114B72">
        <w:rPr>
          <w:rFonts w:ascii="Arial" w:hAnsi="Arial" w:cs="Arial"/>
          <w:sz w:val="20"/>
          <w:szCs w:val="20"/>
          <w:lang w:val="en-US"/>
        </w:rPr>
        <w:tab/>
        <w:t>AAACTCCTTCACGATGACACCTAC</w:t>
      </w:r>
    </w:p>
    <w:p w14:paraId="28229122" w14:textId="77777777" w:rsidR="002E13B2" w:rsidRPr="00114B72" w:rsidRDefault="002E13B2" w:rsidP="002E13B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14B72">
        <w:rPr>
          <w:rFonts w:ascii="Arial" w:hAnsi="Arial" w:cs="Arial"/>
          <w:sz w:val="20"/>
          <w:szCs w:val="20"/>
          <w:lang w:val="en-US"/>
        </w:rPr>
        <w:t>CD69</w:t>
      </w:r>
      <w:r w:rsidRPr="00114B72">
        <w:rPr>
          <w:rFonts w:ascii="Arial" w:hAnsi="Arial" w:cs="Arial"/>
          <w:sz w:val="20"/>
          <w:szCs w:val="20"/>
          <w:lang w:val="en-US"/>
        </w:rPr>
        <w:tab/>
      </w:r>
      <w:r w:rsidRPr="00114B72">
        <w:rPr>
          <w:rFonts w:ascii="Arial" w:hAnsi="Arial" w:cs="Arial"/>
          <w:sz w:val="20"/>
          <w:szCs w:val="20"/>
          <w:lang w:val="en-US"/>
        </w:rPr>
        <w:tab/>
        <w:t>CACCGGTGAACTGGAACATTGGAT</w:t>
      </w:r>
      <w:r w:rsidRPr="00114B72">
        <w:rPr>
          <w:rFonts w:ascii="Arial" w:hAnsi="Arial" w:cs="Arial"/>
          <w:sz w:val="20"/>
          <w:szCs w:val="20"/>
          <w:lang w:val="en-US"/>
        </w:rPr>
        <w:tab/>
        <w:t>AAACATCCAATGTTCCAGTTCACC</w:t>
      </w:r>
    </w:p>
    <w:p w14:paraId="512697EC" w14:textId="77777777" w:rsidR="002E13B2" w:rsidRPr="00114B72" w:rsidRDefault="002E13B2" w:rsidP="002E13B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14B72">
        <w:rPr>
          <w:rFonts w:ascii="Arial" w:hAnsi="Arial" w:cs="Arial"/>
          <w:sz w:val="20"/>
          <w:szCs w:val="20"/>
          <w:lang w:val="en-US"/>
        </w:rPr>
        <w:t>CD147</w:t>
      </w:r>
      <w:r w:rsidRPr="00114B72">
        <w:rPr>
          <w:rFonts w:ascii="Arial" w:hAnsi="Arial" w:cs="Arial"/>
          <w:sz w:val="20"/>
          <w:szCs w:val="20"/>
          <w:lang w:val="en-US"/>
        </w:rPr>
        <w:tab/>
      </w:r>
      <w:r w:rsidRPr="00114B72">
        <w:rPr>
          <w:rFonts w:ascii="Arial" w:hAnsi="Arial" w:cs="Arial"/>
          <w:sz w:val="20"/>
          <w:szCs w:val="20"/>
          <w:lang w:val="en-US"/>
        </w:rPr>
        <w:tab/>
        <w:t>CACCGCCTACCCTCCTATTACAGAT</w:t>
      </w:r>
      <w:r w:rsidRPr="00114B72">
        <w:rPr>
          <w:rFonts w:ascii="Arial" w:hAnsi="Arial" w:cs="Arial"/>
          <w:sz w:val="20"/>
          <w:szCs w:val="20"/>
          <w:lang w:val="en-US"/>
        </w:rPr>
        <w:tab/>
        <w:t>AAACATCTGTAATAGGAGGGTAGGC</w:t>
      </w:r>
    </w:p>
    <w:p w14:paraId="509F1904" w14:textId="77777777" w:rsidR="002E13B2" w:rsidRDefault="002E13B2" w:rsidP="002E13B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14B72">
        <w:rPr>
          <w:rFonts w:ascii="Arial" w:hAnsi="Arial" w:cs="Arial"/>
          <w:sz w:val="20"/>
          <w:szCs w:val="20"/>
          <w:lang w:val="en-US"/>
        </w:rPr>
        <w:t>TLR4</w:t>
      </w:r>
      <w:r w:rsidRPr="00114B72">
        <w:rPr>
          <w:rFonts w:ascii="Arial" w:hAnsi="Arial" w:cs="Arial"/>
          <w:sz w:val="20"/>
          <w:szCs w:val="20"/>
          <w:lang w:val="en-US"/>
        </w:rPr>
        <w:tab/>
      </w:r>
      <w:r w:rsidRPr="00114B72">
        <w:rPr>
          <w:rFonts w:ascii="Arial" w:hAnsi="Arial" w:cs="Arial"/>
          <w:sz w:val="20"/>
          <w:szCs w:val="20"/>
          <w:lang w:val="en-US"/>
        </w:rPr>
        <w:tab/>
        <w:t>CACCGAATCCTGAGCAAACAGCAG</w:t>
      </w:r>
      <w:r w:rsidRPr="00114B72">
        <w:rPr>
          <w:rFonts w:ascii="Arial" w:hAnsi="Arial" w:cs="Arial"/>
          <w:sz w:val="20"/>
          <w:szCs w:val="20"/>
          <w:lang w:val="en-US"/>
        </w:rPr>
        <w:tab/>
        <w:t>AAACCTGCTGTTTGCTCAGGATTC</w:t>
      </w:r>
    </w:p>
    <w:p w14:paraId="44A280F7" w14:textId="7B9F9AFC" w:rsidR="002E13B2" w:rsidRDefault="002E13B2" w:rsidP="00376C67">
      <w:pPr>
        <w:jc w:val="both"/>
        <w:rPr>
          <w:lang w:val="en-US"/>
        </w:rPr>
      </w:pPr>
    </w:p>
    <w:p w14:paraId="3509A0D8" w14:textId="77777777" w:rsidR="00910CCF" w:rsidRDefault="00910CCF" w:rsidP="00376C67">
      <w:pPr>
        <w:jc w:val="both"/>
        <w:rPr>
          <w:lang w:val="en-US"/>
        </w:rPr>
      </w:pPr>
    </w:p>
    <w:p w14:paraId="3DF3F3C5" w14:textId="757A6334" w:rsidR="002E13B2" w:rsidRDefault="002E13B2" w:rsidP="002E13B2">
      <w:pPr>
        <w:jc w:val="both"/>
        <w:rPr>
          <w:rFonts w:ascii="Arial" w:hAnsi="Arial" w:cs="Arial"/>
          <w:b/>
          <w:bCs/>
          <w:lang w:val="en-US"/>
        </w:rPr>
      </w:pPr>
      <w:r w:rsidRPr="003E65B3">
        <w:rPr>
          <w:rFonts w:ascii="Arial" w:hAnsi="Arial" w:cs="Arial"/>
          <w:b/>
          <w:bCs/>
          <w:lang w:val="en-US"/>
        </w:rPr>
        <w:t>Table S</w:t>
      </w:r>
      <w:r w:rsidR="00A532B9">
        <w:rPr>
          <w:rFonts w:ascii="Arial" w:hAnsi="Arial" w:cs="Arial"/>
          <w:b/>
          <w:bCs/>
          <w:lang w:val="en-US"/>
        </w:rPr>
        <w:t>1</w:t>
      </w:r>
      <w:r w:rsidRPr="003E65B3">
        <w:rPr>
          <w:rFonts w:ascii="Arial" w:hAnsi="Arial" w:cs="Arial"/>
          <w:b/>
          <w:bCs/>
          <w:lang w:val="en-US"/>
        </w:rPr>
        <w:t>: gRNA sequences (5’ – 3’) for cloning into lentiGuide-</w:t>
      </w:r>
      <w:r w:rsidR="00C231D5">
        <w:rPr>
          <w:rFonts w:ascii="Arial" w:hAnsi="Arial" w:cs="Arial"/>
          <w:b/>
          <w:bCs/>
          <w:lang w:val="en-US"/>
        </w:rPr>
        <w:t>p</w:t>
      </w:r>
      <w:r w:rsidRPr="003E65B3">
        <w:rPr>
          <w:rFonts w:ascii="Arial" w:hAnsi="Arial" w:cs="Arial"/>
          <w:b/>
          <w:bCs/>
          <w:lang w:val="en-US"/>
        </w:rPr>
        <w:t>uro</w:t>
      </w:r>
    </w:p>
    <w:p w14:paraId="2C3BD252" w14:textId="52DB9B9D" w:rsidR="002E13B2" w:rsidRDefault="002E13B2" w:rsidP="00376C67">
      <w:pPr>
        <w:jc w:val="both"/>
        <w:rPr>
          <w:lang w:val="en-US"/>
        </w:rPr>
      </w:pPr>
    </w:p>
    <w:p w14:paraId="4DEDC813" w14:textId="36216C47" w:rsidR="002E13B2" w:rsidRDefault="002E13B2" w:rsidP="00376C67">
      <w:pPr>
        <w:jc w:val="both"/>
        <w:rPr>
          <w:lang w:val="en-US"/>
        </w:rPr>
      </w:pPr>
    </w:p>
    <w:p w14:paraId="3B439E6F" w14:textId="2C21DC78" w:rsidR="002E13B2" w:rsidRDefault="002E13B2" w:rsidP="00376C67">
      <w:pPr>
        <w:jc w:val="both"/>
        <w:rPr>
          <w:lang w:val="en-US"/>
        </w:rPr>
      </w:pPr>
    </w:p>
    <w:p w14:paraId="2A13C0C3" w14:textId="52D6B229" w:rsidR="002E13B2" w:rsidRDefault="002E13B2" w:rsidP="00376C67">
      <w:pPr>
        <w:jc w:val="both"/>
        <w:rPr>
          <w:lang w:val="en-US"/>
        </w:rPr>
      </w:pPr>
    </w:p>
    <w:p w14:paraId="117DA703" w14:textId="1C7CE8F2" w:rsidR="002E13B2" w:rsidRDefault="002E13B2" w:rsidP="00376C67">
      <w:pPr>
        <w:jc w:val="both"/>
        <w:rPr>
          <w:lang w:val="en-US"/>
        </w:rPr>
      </w:pPr>
    </w:p>
    <w:p w14:paraId="7F0150FF" w14:textId="708D329B" w:rsidR="002E13B2" w:rsidRDefault="002E13B2" w:rsidP="00376C67">
      <w:pPr>
        <w:jc w:val="both"/>
        <w:rPr>
          <w:lang w:val="en-US"/>
        </w:rPr>
      </w:pPr>
    </w:p>
    <w:p w14:paraId="73DB5AC4" w14:textId="41361826" w:rsidR="002E13B2" w:rsidRDefault="002E13B2" w:rsidP="00376C67">
      <w:pPr>
        <w:jc w:val="both"/>
        <w:rPr>
          <w:lang w:val="en-US"/>
        </w:rPr>
      </w:pPr>
    </w:p>
    <w:p w14:paraId="534948E3" w14:textId="3D7E1990" w:rsidR="002E13B2" w:rsidRDefault="002E13B2" w:rsidP="00376C67">
      <w:pPr>
        <w:jc w:val="both"/>
        <w:rPr>
          <w:lang w:val="en-US"/>
        </w:rPr>
      </w:pPr>
    </w:p>
    <w:p w14:paraId="29A76EC6" w14:textId="17516405" w:rsidR="002E13B2" w:rsidRDefault="002E13B2" w:rsidP="00376C67">
      <w:pPr>
        <w:jc w:val="both"/>
        <w:rPr>
          <w:lang w:val="en-US"/>
        </w:rPr>
      </w:pPr>
    </w:p>
    <w:p w14:paraId="2876CF3C" w14:textId="70F90C35" w:rsidR="002E13B2" w:rsidRDefault="002E13B2" w:rsidP="00376C67">
      <w:pPr>
        <w:jc w:val="both"/>
        <w:rPr>
          <w:lang w:val="en-US"/>
        </w:rPr>
      </w:pPr>
    </w:p>
    <w:p w14:paraId="1D563E2C" w14:textId="109BEDA3" w:rsidR="002E13B2" w:rsidRDefault="002E13B2" w:rsidP="00376C67">
      <w:pPr>
        <w:jc w:val="both"/>
        <w:rPr>
          <w:lang w:val="en-US"/>
        </w:rPr>
      </w:pPr>
    </w:p>
    <w:p w14:paraId="48F83CEA" w14:textId="7645A769" w:rsidR="002E13B2" w:rsidRDefault="002E13B2" w:rsidP="00376C67">
      <w:pPr>
        <w:jc w:val="both"/>
        <w:rPr>
          <w:lang w:val="en-US"/>
        </w:rPr>
      </w:pPr>
    </w:p>
    <w:p w14:paraId="69344F25" w14:textId="16CD1CC7" w:rsidR="002E13B2" w:rsidRDefault="002E13B2" w:rsidP="00376C67">
      <w:pPr>
        <w:jc w:val="both"/>
        <w:rPr>
          <w:lang w:val="en-US"/>
        </w:rPr>
      </w:pPr>
    </w:p>
    <w:p w14:paraId="55D5CC11" w14:textId="060296D9" w:rsidR="002E13B2" w:rsidRDefault="002E13B2" w:rsidP="00376C67">
      <w:pPr>
        <w:jc w:val="both"/>
        <w:rPr>
          <w:lang w:val="en-US"/>
        </w:rPr>
      </w:pPr>
    </w:p>
    <w:p w14:paraId="2C61C12D" w14:textId="3D3C939F" w:rsidR="002E13B2" w:rsidRDefault="002E13B2" w:rsidP="00376C67">
      <w:pPr>
        <w:jc w:val="both"/>
        <w:rPr>
          <w:lang w:val="en-US"/>
        </w:rPr>
      </w:pPr>
    </w:p>
    <w:p w14:paraId="57F7FE0C" w14:textId="5FD9F08B" w:rsidR="002E13B2" w:rsidRDefault="002E13B2" w:rsidP="00376C67">
      <w:pPr>
        <w:jc w:val="both"/>
        <w:rPr>
          <w:lang w:val="en-US"/>
        </w:rPr>
      </w:pPr>
    </w:p>
    <w:p w14:paraId="46EDEAB3" w14:textId="3051A594" w:rsidR="002E13B2" w:rsidRDefault="002E13B2" w:rsidP="00376C67">
      <w:pPr>
        <w:jc w:val="both"/>
        <w:rPr>
          <w:lang w:val="en-US"/>
        </w:rPr>
      </w:pPr>
    </w:p>
    <w:p w14:paraId="4749DC5B" w14:textId="779774BC" w:rsidR="002E13B2" w:rsidRDefault="002E13B2" w:rsidP="00376C67">
      <w:pPr>
        <w:jc w:val="both"/>
        <w:rPr>
          <w:lang w:val="en-US"/>
        </w:rPr>
      </w:pPr>
    </w:p>
    <w:p w14:paraId="08663CCC" w14:textId="5537122F" w:rsidR="002E13B2" w:rsidRDefault="002E13B2" w:rsidP="00376C67">
      <w:pPr>
        <w:jc w:val="both"/>
        <w:rPr>
          <w:lang w:val="en-US"/>
        </w:rPr>
      </w:pPr>
    </w:p>
    <w:p w14:paraId="3CC17821" w14:textId="652A68C5" w:rsidR="002E13B2" w:rsidRDefault="002E13B2" w:rsidP="00376C67">
      <w:pPr>
        <w:jc w:val="both"/>
        <w:rPr>
          <w:lang w:val="en-US"/>
        </w:rPr>
      </w:pPr>
    </w:p>
    <w:p w14:paraId="27024527" w14:textId="1D23BF1D" w:rsidR="002E13B2" w:rsidRDefault="002E13B2" w:rsidP="00376C67">
      <w:pPr>
        <w:jc w:val="both"/>
        <w:rPr>
          <w:lang w:val="en-US"/>
        </w:rPr>
      </w:pPr>
    </w:p>
    <w:p w14:paraId="7F677C1F" w14:textId="4011A121" w:rsidR="002E13B2" w:rsidRDefault="002E13B2" w:rsidP="00376C67">
      <w:pPr>
        <w:jc w:val="both"/>
        <w:rPr>
          <w:lang w:val="en-US"/>
        </w:rPr>
      </w:pPr>
    </w:p>
    <w:p w14:paraId="7F5F502B" w14:textId="06937204" w:rsidR="002E13B2" w:rsidRDefault="002E13B2" w:rsidP="00376C67">
      <w:pPr>
        <w:jc w:val="both"/>
        <w:rPr>
          <w:lang w:val="en-US"/>
        </w:rPr>
      </w:pPr>
    </w:p>
    <w:p w14:paraId="6189C89C" w14:textId="7DE1FB9C" w:rsidR="002E13B2" w:rsidRDefault="002E13B2" w:rsidP="00376C67">
      <w:pPr>
        <w:jc w:val="both"/>
        <w:rPr>
          <w:lang w:val="en-US"/>
        </w:rPr>
      </w:pPr>
    </w:p>
    <w:p w14:paraId="617E81F0" w14:textId="4D4BAE2D" w:rsidR="002E13B2" w:rsidRDefault="002E13B2" w:rsidP="00376C67">
      <w:pPr>
        <w:jc w:val="both"/>
        <w:rPr>
          <w:lang w:val="en-US"/>
        </w:rPr>
      </w:pPr>
    </w:p>
    <w:p w14:paraId="6B65D3F4" w14:textId="3C812F27" w:rsidR="002E13B2" w:rsidRDefault="002E13B2" w:rsidP="00376C67">
      <w:pPr>
        <w:jc w:val="both"/>
        <w:rPr>
          <w:lang w:val="en-US"/>
        </w:rPr>
      </w:pPr>
    </w:p>
    <w:p w14:paraId="42FABA38" w14:textId="27C6C206" w:rsidR="002E13B2" w:rsidRDefault="002E13B2" w:rsidP="00376C67">
      <w:pPr>
        <w:jc w:val="both"/>
        <w:rPr>
          <w:lang w:val="en-US"/>
        </w:rPr>
      </w:pPr>
    </w:p>
    <w:p w14:paraId="0F0E2531" w14:textId="2CB58771" w:rsidR="002E13B2" w:rsidRDefault="002E13B2" w:rsidP="00376C67">
      <w:pPr>
        <w:jc w:val="both"/>
        <w:rPr>
          <w:lang w:val="en-US"/>
        </w:rPr>
      </w:pPr>
    </w:p>
    <w:p w14:paraId="4B19CE32" w14:textId="38082D54" w:rsidR="002E13B2" w:rsidRDefault="002E13B2" w:rsidP="00376C67">
      <w:pPr>
        <w:jc w:val="both"/>
        <w:rPr>
          <w:lang w:val="en-US"/>
        </w:rPr>
      </w:pPr>
    </w:p>
    <w:p w14:paraId="2CBFCF33" w14:textId="557CAFA4" w:rsidR="002E13B2" w:rsidRDefault="002E13B2" w:rsidP="00376C67">
      <w:pPr>
        <w:jc w:val="both"/>
        <w:rPr>
          <w:lang w:val="en-US"/>
        </w:rPr>
      </w:pPr>
    </w:p>
    <w:p w14:paraId="2B6B17CC" w14:textId="467CB231" w:rsidR="002E13B2" w:rsidRDefault="002E13B2" w:rsidP="00376C67">
      <w:pPr>
        <w:jc w:val="both"/>
        <w:rPr>
          <w:lang w:val="en-US"/>
        </w:rPr>
      </w:pPr>
    </w:p>
    <w:p w14:paraId="38CCEDC6" w14:textId="28CA94F4" w:rsidR="002E13B2" w:rsidRDefault="002E13B2" w:rsidP="00376C67">
      <w:pPr>
        <w:jc w:val="both"/>
        <w:rPr>
          <w:lang w:val="en-US"/>
        </w:rPr>
      </w:pPr>
    </w:p>
    <w:p w14:paraId="7EC12E2D" w14:textId="541576DF" w:rsidR="002E13B2" w:rsidRDefault="002E13B2" w:rsidP="00376C67">
      <w:pPr>
        <w:jc w:val="both"/>
        <w:rPr>
          <w:lang w:val="en-US"/>
        </w:rPr>
      </w:pPr>
    </w:p>
    <w:p w14:paraId="567E3309" w14:textId="4278BAEF" w:rsidR="002E13B2" w:rsidRDefault="002E13B2" w:rsidP="00376C67">
      <w:pPr>
        <w:jc w:val="both"/>
        <w:rPr>
          <w:lang w:val="en-US"/>
        </w:rPr>
      </w:pPr>
    </w:p>
    <w:p w14:paraId="2CA8346C" w14:textId="4BEFE5A8" w:rsidR="002E13B2" w:rsidRDefault="002E13B2" w:rsidP="00376C67">
      <w:pPr>
        <w:jc w:val="both"/>
        <w:rPr>
          <w:lang w:val="en-US"/>
        </w:rPr>
      </w:pPr>
    </w:p>
    <w:p w14:paraId="4D4A3061" w14:textId="7E1FDC7F" w:rsidR="002E13B2" w:rsidRDefault="002E13B2" w:rsidP="00376C67">
      <w:pPr>
        <w:jc w:val="both"/>
        <w:rPr>
          <w:lang w:val="en-US"/>
        </w:rPr>
      </w:pPr>
    </w:p>
    <w:p w14:paraId="275AE189" w14:textId="77777777" w:rsidR="00910CCF" w:rsidRDefault="00910CCF" w:rsidP="00376C67">
      <w:pPr>
        <w:jc w:val="both"/>
        <w:rPr>
          <w:lang w:val="en-US"/>
        </w:rPr>
      </w:pPr>
    </w:p>
    <w:p w14:paraId="2C379D94" w14:textId="6CA50763" w:rsidR="002E13B2" w:rsidRDefault="002E13B2" w:rsidP="00376C67">
      <w:pPr>
        <w:jc w:val="both"/>
        <w:rPr>
          <w:lang w:val="en-US"/>
        </w:rPr>
      </w:pPr>
    </w:p>
    <w:p w14:paraId="45C70F46" w14:textId="77777777" w:rsidR="002E13B2" w:rsidRPr="00475C7F" w:rsidRDefault="002E13B2" w:rsidP="002E13B2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75C7F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1A239D" wp14:editId="0DD4FD5A">
                <wp:simplePos x="0" y="0"/>
                <wp:positionH relativeFrom="column">
                  <wp:posOffset>5080</wp:posOffset>
                </wp:positionH>
                <wp:positionV relativeFrom="paragraph">
                  <wp:posOffset>203835</wp:posOffset>
                </wp:positionV>
                <wp:extent cx="5756275" cy="0"/>
                <wp:effectExtent l="0" t="12700" r="22225" b="12700"/>
                <wp:wrapNone/>
                <wp:docPr id="6" name="Gerade Verbindung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6275" cy="0"/>
                        </a:xfrm>
                        <a:prstGeom prst="line">
                          <a:avLst/>
                        </a:prstGeom>
                        <a:ln w="25400" cmpd="thinThick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4ACEC73" id="Gerade Verbindung 6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4pt,16.05pt" to="453.65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YAPzAEAANgDAAAOAAAAZHJzL2Uyb0RvYy54bWysU02P0zAQvSPxHyzfadKKdlHUdA+7Yi8I&#10;Kli4u864sdZfGnub9N8zdtosAoQQ4uL4472Z92Ym29vRGnYCjNq7li8XNWfgpO+0O7b86+P7N+84&#10;i0m4ThjvoOVniPx29/rVdggNrHzvTQfIKIiLzRBa3qcUmqqKsgcr4sIHcPSoPFqR6IjHqkMxUHRr&#10;qlVdb6rBYxfQS4iRbu+nR74r8ZUCmT4pFSEx03LSlsqKZT3ktdptRXNEEXotLzLEP6iwQjtKOoe6&#10;F0mwZ9S/hLJaoo9epYX0tvJKaQnFA7lZ1j+5+dKLAMULFSeGuUzx/4WVH097ZLpr+YYzJyy16AFQ&#10;dMC+AR60657dkW1ymYYQG0LfuT1eTjHsMXseFdr8JTdsLKU9z6WFMTFJl+ub9WZ1s+ZMXt+qF2LA&#10;mB7AW5Y3LTfaZdeiEacPMVEygl4h+do4NrR8tX5bU0elDSQ+9do9UgufstIqS53ElV06G5h4n0GR&#10;V5KzLPHLlMGdQXYSNB/d07LQcwZCZorSxsyk+s+kCzbToEze3xJndMnoXZqJVjuPv8uaxqtUNeGv&#10;riev2fbBd+fSqlIOGp9Sx8uo5/n88VzoLz/k7jsAAAD//wMAUEsDBBQABgAIAAAAIQAffnnI2wAA&#10;AAYBAAAPAAAAZHJzL2Rvd25yZXYueG1sTM5NT8MwDAbgOxL/ITISN5aukxh0TSc+tAsSEhSkXd3G&#10;a8sapzTZVv49RhzgaL/W6ydfT65XRxpD59nAfJaAIq697bgx8P62uboBFSKyxd4zGfiiAOvi/CzH&#10;zPoTv9KxjI2SEg4ZGmhjHDKtQ92SwzDzA7FkOz86jDKOjbYjnqTc9TpNkmvtsGP50OJADy3V+/Lg&#10;DDTPn/b+8cPbzfJpq/cpd9XLrjTm8mK6W4GKNMW/Y/jhCx0KMVX+wDao3oC4o4FFOgcl6W2yXICq&#10;fhe6yPV/fvENAAD//wMAUEsBAi0AFAAGAAgAAAAhALaDOJL+AAAA4QEAABMAAAAAAAAAAAAAAAAA&#10;AAAAAFtDb250ZW50X1R5cGVzXS54bWxQSwECLQAUAAYACAAAACEAOP0h/9YAAACUAQAACwAAAAAA&#10;AAAAAAAAAAAvAQAAX3JlbHMvLnJlbHNQSwECLQAUAAYACAAAACEAioGAD8wBAADYAwAADgAAAAAA&#10;AAAAAAAAAAAuAgAAZHJzL2Uyb0RvYy54bWxQSwECLQAUAAYACAAAACEAH355yNsAAAAGAQAADwAA&#10;AAAAAAAAAAAAAAAmBAAAZHJzL2Rvd25yZXYueG1sUEsFBgAAAAAEAAQA8wAAAC4FAAAAAA==&#10;" strokecolor="black [3200]" strokeweight="2pt">
                <v:stroke linestyle="thinThick" joinstyle="miter"/>
              </v:line>
            </w:pict>
          </mc:Fallback>
        </mc:AlternateContent>
      </w: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>Target</w:t>
      </w: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FW</w:t>
      </w: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RV</w:t>
      </w:r>
    </w:p>
    <w:p w14:paraId="00A1C51A" w14:textId="77777777" w:rsidR="002E13B2" w:rsidRPr="00475C7F" w:rsidRDefault="002E13B2" w:rsidP="002E13B2">
      <w:pPr>
        <w:spacing w:line="360" w:lineRule="auto"/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</w:pP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>CD33</w:t>
      </w: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475C7F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AGGGGTCAGTCTCCATGAAG</w:t>
      </w:r>
      <w:r w:rsidRPr="00475C7F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ab/>
      </w:r>
      <w:r w:rsidRPr="00475C7F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ab/>
        <w:t>AGGTCACATGCAGTGACAG</w:t>
      </w:r>
    </w:p>
    <w:p w14:paraId="591333A9" w14:textId="77777777" w:rsidR="002E13B2" w:rsidRPr="00475C7F" w:rsidRDefault="002E13B2" w:rsidP="002E13B2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475C7F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CD68</w:t>
      </w:r>
      <w:r w:rsidRPr="00475C7F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ab/>
      </w:r>
      <w:r w:rsidRPr="00475C7F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ab/>
      </w:r>
      <w:r w:rsidRPr="00475C7F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ACCAATCTCTTACTGAAAGCCCA</w:t>
      </w:r>
      <w:r w:rsidRPr="00475C7F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ab/>
        <w:t>TTATGAGTGACAGTTGTGGGTCC</w:t>
      </w:r>
    </w:p>
    <w:p w14:paraId="50B1C398" w14:textId="77777777" w:rsidR="002E13B2" w:rsidRPr="00475C7F" w:rsidRDefault="002E13B2" w:rsidP="002E13B2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75C7F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CD69</w:t>
      </w:r>
      <w:r w:rsidRPr="00475C7F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ab/>
      </w:r>
      <w:r w:rsidRPr="00475C7F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ab/>
      </w: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>CACCGGTGAACTGGAACATTGGAT</w:t>
      </w: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AAACATCCAATGTTCCAGTTCACC</w:t>
      </w:r>
    </w:p>
    <w:p w14:paraId="4EA9846C" w14:textId="7A85CA77" w:rsidR="002E13B2" w:rsidRPr="00475C7F" w:rsidRDefault="002E13B2" w:rsidP="002E13B2">
      <w:pPr>
        <w:spacing w:line="360" w:lineRule="auto"/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</w:pP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>CD147</w:t>
      </w:r>
      <w:r w:rsidRPr="00475C7F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9B4C1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</w:t>
      </w:r>
      <w:r w:rsidRPr="00475C7F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TCAAGGTCGGAAAGAAATCAG</w:t>
      </w:r>
      <w:r w:rsidRPr="00475C7F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ab/>
        <w:t>TTAGCCTCACAGCCCTTAC</w:t>
      </w:r>
    </w:p>
    <w:p w14:paraId="5849F3C8" w14:textId="77777777" w:rsidR="002E13B2" w:rsidRPr="00475C7F" w:rsidRDefault="002E13B2" w:rsidP="002E13B2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75C7F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TLR4</w:t>
      </w:r>
      <w:r w:rsidRPr="00475C7F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ab/>
      </w:r>
      <w:r w:rsidRPr="00475C7F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ab/>
      </w:r>
      <w:r w:rsidRPr="00475C7F">
        <w:rPr>
          <w:rFonts w:ascii="Arial" w:eastAsia="Times New Roman" w:hAnsi="Arial" w:cs="Arial"/>
          <w:color w:val="000000" w:themeColor="text1"/>
          <w:sz w:val="20"/>
          <w:szCs w:val="20"/>
          <w:bdr w:val="none" w:sz="0" w:space="0" w:color="auto" w:frame="1"/>
          <w:lang w:val="en-US" w:eastAsia="de-DE"/>
        </w:rPr>
        <w:t>CACCGAATCCTGAGCAAACAGCAG</w:t>
      </w:r>
      <w:r w:rsidRPr="00475C7F">
        <w:rPr>
          <w:rFonts w:ascii="Arial" w:eastAsia="Times New Roman" w:hAnsi="Arial" w:cs="Arial"/>
          <w:color w:val="000000" w:themeColor="text1"/>
          <w:sz w:val="20"/>
          <w:szCs w:val="20"/>
          <w:bdr w:val="none" w:sz="0" w:space="0" w:color="auto" w:frame="1"/>
          <w:lang w:val="en-US" w:eastAsia="de-DE"/>
        </w:rPr>
        <w:tab/>
        <w:t>AAACCTGCTGTTTGCTCAGGATTC</w:t>
      </w:r>
    </w:p>
    <w:p w14:paraId="12194BE4" w14:textId="4D6C5C81" w:rsidR="002E13B2" w:rsidRDefault="002E13B2" w:rsidP="00376C67">
      <w:pPr>
        <w:jc w:val="both"/>
        <w:rPr>
          <w:lang w:val="en-US"/>
        </w:rPr>
      </w:pPr>
    </w:p>
    <w:p w14:paraId="51259921" w14:textId="77777777" w:rsidR="00910CCF" w:rsidRDefault="00910CCF" w:rsidP="00376C67">
      <w:pPr>
        <w:jc w:val="both"/>
        <w:rPr>
          <w:lang w:val="en-US"/>
        </w:rPr>
      </w:pPr>
    </w:p>
    <w:p w14:paraId="697E1BF2" w14:textId="7406F4FD" w:rsidR="002E13B2" w:rsidRPr="003E65B3" w:rsidRDefault="002E13B2" w:rsidP="002E13B2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</w:t>
      </w:r>
      <w:r w:rsidR="007C5BFD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>: PCR primers (5’ – 3’) flanking gRNA target regions</w:t>
      </w:r>
    </w:p>
    <w:p w14:paraId="37863E74" w14:textId="71618466" w:rsidR="002E13B2" w:rsidRDefault="002E13B2" w:rsidP="00376C67">
      <w:pPr>
        <w:jc w:val="both"/>
        <w:rPr>
          <w:lang w:val="en-US"/>
        </w:rPr>
      </w:pPr>
    </w:p>
    <w:p w14:paraId="4521292D" w14:textId="24358162" w:rsidR="007C5BFD" w:rsidRDefault="007C5BFD" w:rsidP="00376C67">
      <w:pPr>
        <w:jc w:val="both"/>
        <w:rPr>
          <w:lang w:val="en-US"/>
        </w:rPr>
      </w:pPr>
    </w:p>
    <w:p w14:paraId="33B164DE" w14:textId="37777170" w:rsidR="007C5BFD" w:rsidRDefault="007C5BFD" w:rsidP="00376C67">
      <w:pPr>
        <w:jc w:val="both"/>
        <w:rPr>
          <w:lang w:val="en-US"/>
        </w:rPr>
      </w:pPr>
    </w:p>
    <w:p w14:paraId="7C47B8E4" w14:textId="668CEF8C" w:rsidR="007C5BFD" w:rsidRDefault="007C5BFD" w:rsidP="00376C67">
      <w:pPr>
        <w:jc w:val="both"/>
        <w:rPr>
          <w:lang w:val="en-US"/>
        </w:rPr>
      </w:pPr>
    </w:p>
    <w:p w14:paraId="47CEBD47" w14:textId="61402A74" w:rsidR="007C5BFD" w:rsidRDefault="007C5BFD" w:rsidP="00376C67">
      <w:pPr>
        <w:jc w:val="both"/>
        <w:rPr>
          <w:lang w:val="en-US"/>
        </w:rPr>
      </w:pPr>
    </w:p>
    <w:p w14:paraId="75A97FED" w14:textId="029D947F" w:rsidR="007C5BFD" w:rsidRDefault="007C5BFD" w:rsidP="00376C67">
      <w:pPr>
        <w:jc w:val="both"/>
        <w:rPr>
          <w:lang w:val="en-US"/>
        </w:rPr>
      </w:pPr>
    </w:p>
    <w:p w14:paraId="7256871A" w14:textId="7C89EEC6" w:rsidR="007C5BFD" w:rsidRDefault="007C5BFD" w:rsidP="00376C67">
      <w:pPr>
        <w:jc w:val="both"/>
        <w:rPr>
          <w:lang w:val="en-US"/>
        </w:rPr>
      </w:pPr>
    </w:p>
    <w:p w14:paraId="529A1C49" w14:textId="7D3C0E2F" w:rsidR="007C5BFD" w:rsidRDefault="007C5BFD" w:rsidP="00376C67">
      <w:pPr>
        <w:jc w:val="both"/>
        <w:rPr>
          <w:lang w:val="en-US"/>
        </w:rPr>
      </w:pPr>
    </w:p>
    <w:p w14:paraId="03F90FF9" w14:textId="04E67058" w:rsidR="007C5BFD" w:rsidRDefault="007C5BFD" w:rsidP="00376C67">
      <w:pPr>
        <w:jc w:val="both"/>
        <w:rPr>
          <w:lang w:val="en-US"/>
        </w:rPr>
      </w:pPr>
    </w:p>
    <w:p w14:paraId="17708BE1" w14:textId="53B2FB26" w:rsidR="007C5BFD" w:rsidRDefault="007C5BFD" w:rsidP="00376C67">
      <w:pPr>
        <w:jc w:val="both"/>
        <w:rPr>
          <w:lang w:val="en-US"/>
        </w:rPr>
      </w:pPr>
    </w:p>
    <w:p w14:paraId="1459B46D" w14:textId="506B8859" w:rsidR="007C5BFD" w:rsidRDefault="007C5BFD" w:rsidP="00376C67">
      <w:pPr>
        <w:jc w:val="both"/>
        <w:rPr>
          <w:lang w:val="en-US"/>
        </w:rPr>
      </w:pPr>
    </w:p>
    <w:p w14:paraId="485A9480" w14:textId="55FFC7FE" w:rsidR="007C5BFD" w:rsidRDefault="007C5BFD" w:rsidP="00376C67">
      <w:pPr>
        <w:jc w:val="both"/>
        <w:rPr>
          <w:lang w:val="en-US"/>
        </w:rPr>
      </w:pPr>
    </w:p>
    <w:p w14:paraId="50A83EC7" w14:textId="617D3A86" w:rsidR="007C5BFD" w:rsidRDefault="007C5BFD" w:rsidP="00376C67">
      <w:pPr>
        <w:jc w:val="both"/>
        <w:rPr>
          <w:lang w:val="en-US"/>
        </w:rPr>
      </w:pPr>
    </w:p>
    <w:p w14:paraId="1C3B058B" w14:textId="1F505753" w:rsidR="007C5BFD" w:rsidRDefault="007C5BFD" w:rsidP="00376C67">
      <w:pPr>
        <w:jc w:val="both"/>
        <w:rPr>
          <w:lang w:val="en-US"/>
        </w:rPr>
      </w:pPr>
    </w:p>
    <w:p w14:paraId="6832DCF9" w14:textId="025423CA" w:rsidR="007C5BFD" w:rsidRDefault="007C5BFD" w:rsidP="00376C67">
      <w:pPr>
        <w:jc w:val="both"/>
        <w:rPr>
          <w:lang w:val="en-US"/>
        </w:rPr>
      </w:pPr>
    </w:p>
    <w:p w14:paraId="70ED9C00" w14:textId="66869EDE" w:rsidR="007C5BFD" w:rsidRDefault="007C5BFD" w:rsidP="00376C67">
      <w:pPr>
        <w:jc w:val="both"/>
        <w:rPr>
          <w:lang w:val="en-US"/>
        </w:rPr>
      </w:pPr>
    </w:p>
    <w:p w14:paraId="55898696" w14:textId="17FCFD77" w:rsidR="007C5BFD" w:rsidRDefault="007C5BFD" w:rsidP="00376C67">
      <w:pPr>
        <w:jc w:val="both"/>
        <w:rPr>
          <w:lang w:val="en-US"/>
        </w:rPr>
      </w:pPr>
    </w:p>
    <w:p w14:paraId="5F9470F5" w14:textId="5CBE3FB8" w:rsidR="007C5BFD" w:rsidRDefault="007C5BFD" w:rsidP="00376C67">
      <w:pPr>
        <w:jc w:val="both"/>
        <w:rPr>
          <w:lang w:val="en-US"/>
        </w:rPr>
      </w:pPr>
    </w:p>
    <w:p w14:paraId="099F5216" w14:textId="401CBA1C" w:rsidR="007C5BFD" w:rsidRDefault="007C5BFD" w:rsidP="00376C67">
      <w:pPr>
        <w:jc w:val="both"/>
        <w:rPr>
          <w:lang w:val="en-US"/>
        </w:rPr>
      </w:pPr>
    </w:p>
    <w:p w14:paraId="291C8CC7" w14:textId="47518882" w:rsidR="007C5BFD" w:rsidRDefault="007C5BFD" w:rsidP="00376C67">
      <w:pPr>
        <w:jc w:val="both"/>
        <w:rPr>
          <w:lang w:val="en-US"/>
        </w:rPr>
      </w:pPr>
    </w:p>
    <w:p w14:paraId="1DEEB161" w14:textId="69179B05" w:rsidR="007C5BFD" w:rsidRDefault="007C5BFD" w:rsidP="00376C67">
      <w:pPr>
        <w:jc w:val="both"/>
        <w:rPr>
          <w:lang w:val="en-US"/>
        </w:rPr>
      </w:pPr>
    </w:p>
    <w:p w14:paraId="49A30547" w14:textId="0E0E554E" w:rsidR="007C5BFD" w:rsidRDefault="007C5BFD" w:rsidP="00376C67">
      <w:pPr>
        <w:jc w:val="both"/>
        <w:rPr>
          <w:lang w:val="en-US"/>
        </w:rPr>
      </w:pPr>
    </w:p>
    <w:p w14:paraId="56EB4303" w14:textId="1A76B457" w:rsidR="007C5BFD" w:rsidRDefault="007C5BFD" w:rsidP="00376C67">
      <w:pPr>
        <w:jc w:val="both"/>
        <w:rPr>
          <w:lang w:val="en-US"/>
        </w:rPr>
      </w:pPr>
    </w:p>
    <w:p w14:paraId="56F136CF" w14:textId="7ED08ECB" w:rsidR="007C5BFD" w:rsidRDefault="007C5BFD" w:rsidP="00376C67">
      <w:pPr>
        <w:jc w:val="both"/>
        <w:rPr>
          <w:lang w:val="en-US"/>
        </w:rPr>
      </w:pPr>
    </w:p>
    <w:p w14:paraId="2202FBA8" w14:textId="677D23E3" w:rsidR="007C5BFD" w:rsidRDefault="007C5BFD" w:rsidP="00376C67">
      <w:pPr>
        <w:jc w:val="both"/>
        <w:rPr>
          <w:lang w:val="en-US"/>
        </w:rPr>
      </w:pPr>
    </w:p>
    <w:p w14:paraId="46D69CB9" w14:textId="32473635" w:rsidR="007C5BFD" w:rsidRDefault="007C5BFD" w:rsidP="00376C67">
      <w:pPr>
        <w:jc w:val="both"/>
        <w:rPr>
          <w:lang w:val="en-US"/>
        </w:rPr>
      </w:pPr>
    </w:p>
    <w:p w14:paraId="70F7504A" w14:textId="5AD01A32" w:rsidR="007C5BFD" w:rsidRDefault="007C5BFD" w:rsidP="00376C67">
      <w:pPr>
        <w:jc w:val="both"/>
        <w:rPr>
          <w:lang w:val="en-US"/>
        </w:rPr>
      </w:pPr>
    </w:p>
    <w:p w14:paraId="7C89DEFB" w14:textId="503C35D3" w:rsidR="007C5BFD" w:rsidRDefault="007C5BFD" w:rsidP="00376C67">
      <w:pPr>
        <w:jc w:val="both"/>
        <w:rPr>
          <w:lang w:val="en-US"/>
        </w:rPr>
      </w:pPr>
    </w:p>
    <w:p w14:paraId="30E9B632" w14:textId="10FF6E24" w:rsidR="007C5BFD" w:rsidRDefault="007C5BFD" w:rsidP="00376C67">
      <w:pPr>
        <w:jc w:val="both"/>
        <w:rPr>
          <w:lang w:val="en-US"/>
        </w:rPr>
      </w:pPr>
    </w:p>
    <w:p w14:paraId="3231039E" w14:textId="1D648224" w:rsidR="007C5BFD" w:rsidRDefault="007C5BFD" w:rsidP="00376C67">
      <w:pPr>
        <w:jc w:val="both"/>
        <w:rPr>
          <w:lang w:val="en-US"/>
        </w:rPr>
      </w:pPr>
    </w:p>
    <w:p w14:paraId="33E16C55" w14:textId="6A05B6C4" w:rsidR="007C5BFD" w:rsidRDefault="007C5BFD" w:rsidP="00376C67">
      <w:pPr>
        <w:jc w:val="both"/>
        <w:rPr>
          <w:lang w:val="en-US"/>
        </w:rPr>
      </w:pPr>
    </w:p>
    <w:p w14:paraId="78417EC0" w14:textId="03A88E21" w:rsidR="007C5BFD" w:rsidRDefault="007C5BFD" w:rsidP="00376C67">
      <w:pPr>
        <w:jc w:val="both"/>
        <w:rPr>
          <w:lang w:val="en-US"/>
        </w:rPr>
      </w:pPr>
    </w:p>
    <w:p w14:paraId="74613D8F" w14:textId="51839248" w:rsidR="007C5BFD" w:rsidRDefault="007C5BFD" w:rsidP="00376C67">
      <w:pPr>
        <w:jc w:val="both"/>
        <w:rPr>
          <w:lang w:val="en-US"/>
        </w:rPr>
      </w:pPr>
    </w:p>
    <w:p w14:paraId="3F8FAD65" w14:textId="05FBE259" w:rsidR="007C5BFD" w:rsidRDefault="007C5BFD" w:rsidP="00376C67">
      <w:pPr>
        <w:jc w:val="both"/>
        <w:rPr>
          <w:lang w:val="en-US"/>
        </w:rPr>
      </w:pPr>
    </w:p>
    <w:p w14:paraId="2B271DF7" w14:textId="16B557F6" w:rsidR="007C5BFD" w:rsidRDefault="007C5BFD" w:rsidP="00376C67">
      <w:pPr>
        <w:jc w:val="both"/>
        <w:rPr>
          <w:lang w:val="en-US"/>
        </w:rPr>
      </w:pPr>
    </w:p>
    <w:p w14:paraId="45FC39EE" w14:textId="784736D3" w:rsidR="007C5BFD" w:rsidRDefault="007C5BFD" w:rsidP="00376C67">
      <w:pPr>
        <w:jc w:val="both"/>
        <w:rPr>
          <w:lang w:val="en-US"/>
        </w:rPr>
      </w:pPr>
    </w:p>
    <w:p w14:paraId="5F0F34E9" w14:textId="656DBD03" w:rsidR="007C5BFD" w:rsidRDefault="007C5BFD" w:rsidP="00376C67">
      <w:pPr>
        <w:jc w:val="both"/>
        <w:rPr>
          <w:lang w:val="en-US"/>
        </w:rPr>
      </w:pPr>
    </w:p>
    <w:p w14:paraId="3DF90B49" w14:textId="1632B847" w:rsidR="007C5BFD" w:rsidRDefault="007C5BFD" w:rsidP="00376C67">
      <w:pPr>
        <w:jc w:val="both"/>
        <w:rPr>
          <w:lang w:val="en-US"/>
        </w:rPr>
      </w:pPr>
    </w:p>
    <w:p w14:paraId="134B430A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5C8C72" wp14:editId="6B84C0C3">
                <wp:simplePos x="0" y="0"/>
                <wp:positionH relativeFrom="column">
                  <wp:posOffset>-635</wp:posOffset>
                </wp:positionH>
                <wp:positionV relativeFrom="paragraph">
                  <wp:posOffset>205246</wp:posOffset>
                </wp:positionV>
                <wp:extent cx="5756390" cy="0"/>
                <wp:effectExtent l="0" t="12700" r="22225" b="12700"/>
                <wp:wrapNone/>
                <wp:docPr id="1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6390" cy="0"/>
                        </a:xfrm>
                        <a:prstGeom prst="line">
                          <a:avLst/>
                        </a:prstGeom>
                        <a:ln w="25400" cmpd="thinThick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359E165" id="Gerade Verbindung 1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05pt,16.15pt" to="453.2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ZUpywEAANgDAAAOAAAAZHJzL2Uyb0RvYy54bWysU02P0zAQvSPxHyzfadJCF4ia7mFX7AVB&#10;xS7cXWfcWOsvjb1N+u8ZO20WAUIIcXH8Me/NezOTzfVoDTsCRu1dy5eLmjNw0nfaHVr+9eHDq3ec&#10;xSRcJ4x30PITRH69ffliM4QGVr73pgNkROJiM4SW9ymFpqqi7MGKuPABHD0qj1YkOuKh6lAMxG5N&#10;tarrq2rw2AX0EmKk29vpkW8Lv1Ig02elIiRmWk7aUlmxrPu8VtuNaA4oQq/lWYb4BxVWaEdJZ6pb&#10;kQR7Qv0LldUSffQqLaS3lVdKSygeyM2y/snNfS8CFC9UnBjmMsX/Rys/HXfIdEe948wJSy26AxQd&#10;sG+Ae+26J3dgy1ymIcSGom/cDs+nGHaYPY8Kbf6SGzaW0p7m0sKYmKTL9dv11ev31AF5eauegQFj&#10;ugNvWd603GiXXYtGHD/GRMko9BKSr41jQ8tX6zd15rOBxKdeuwdq4WNWWmWpk7iySycDE+4LKPJK&#10;cpaFv0wZ3BhkR0Hz0T0Wo5TNOIrMEKWNmUH1n0Hn2AyDMnl/C5yjS0bv0gy02nn8XdY0XqSqKf7i&#10;evKabe99dyqtKuWg8Sl1PI96ns8fzwX+/ENuvwMAAP//AwBQSwMEFAAGAAgAAAAhAK5mOzjcAAAA&#10;BwEAAA8AAABkcnMvZG93bnJldi54bWxMjstOwzAQRfdI/IM1SOxapykqEOJUPNQNEhIEJLaTeJqE&#10;xuMQu234ewaxgOV96N6TryfXqwONofNsYDFPQBHX3nbcGHh73cyuQIWIbLH3TAa+KMC6OD3JMbP+&#10;yC90KGOjZIRDhgbaGIdM61C35DDM/UAs2daPDqPIsdF2xKOMu16nSbLSDjuWhxYHum+p3pV7Z6B5&#10;+rR3Dx/ebi4f3/Uu5a563pbGnJ9NtzegIk3xrww/+IIOhTBVfs82qN7AbCFFA8t0CUri62R1Aar6&#10;NXSR6//8xTcAAAD//wMAUEsBAi0AFAAGAAgAAAAhALaDOJL+AAAA4QEAABMAAAAAAAAAAAAAAAAA&#10;AAAAAFtDb250ZW50X1R5cGVzXS54bWxQSwECLQAUAAYACAAAACEAOP0h/9YAAACUAQAACwAAAAAA&#10;AAAAAAAAAAAvAQAAX3JlbHMvLnJlbHNQSwECLQAUAAYACAAAACEANBmVKcsBAADYAwAADgAAAAAA&#10;AAAAAAAAAAAuAgAAZHJzL2Uyb0RvYy54bWxQSwECLQAUAAYACAAAACEArmY7ONwAAAAHAQAADwAA&#10;AAAAAAAAAAAAAAAlBAAAZHJzL2Rvd25yZXYueG1sUEsFBgAAAAAEAAQA8wAAAC4FAAAAAA==&#10;" strokecolor="black [3200]" strokeweight="2pt">
                <v:stroke linestyle="thinThick" joinstyle="miter"/>
              </v:line>
            </w:pict>
          </mc:Fallback>
        </mc:AlternateContent>
      </w:r>
      <w:r w:rsidRPr="001E691A">
        <w:rPr>
          <w:rFonts w:ascii="Arial" w:hAnsi="Arial" w:cs="Arial"/>
          <w:sz w:val="20"/>
          <w:szCs w:val="20"/>
          <w:lang w:val="en-US"/>
        </w:rPr>
        <w:t>Antibody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Manufacturer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Cat.</w:t>
      </w:r>
    </w:p>
    <w:p w14:paraId="49579C2B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APC anti-mouse CD284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145405</w:t>
      </w:r>
    </w:p>
    <w:p w14:paraId="410EE6AD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APC anti-mouse CD68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137008</w:t>
      </w:r>
    </w:p>
    <w:p w14:paraId="73B45881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APC anti-mouse CD69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104513</w:t>
      </w:r>
    </w:p>
    <w:p w14:paraId="68B44F03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APC anti-mouse F4/80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123116</w:t>
      </w:r>
    </w:p>
    <w:p w14:paraId="6848138F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APC anti-mouse Ly-6G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127614</w:t>
      </w:r>
    </w:p>
    <w:p w14:paraId="30233D40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APC Armenian Hamster IgG Isotype Ctrl</w:t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400911</w:t>
      </w:r>
    </w:p>
    <w:p w14:paraId="52F19418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APC Rat IgG2a, κ Isotype Ctrl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400512</w:t>
      </w:r>
    </w:p>
    <w:p w14:paraId="18CB4060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CD33 Monoclonal Antibody, PE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ThermoFisher Scientific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12-0331-80</w:t>
      </w:r>
    </w:p>
    <w:p w14:paraId="48716CAE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Pacific Blue™ anti-mouse/human CD11b</w:t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101224</w:t>
      </w:r>
    </w:p>
    <w:p w14:paraId="426325D4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Pacific Blue™ Rat IgG2b, κ Isotype Ctrl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400627</w:t>
      </w:r>
    </w:p>
    <w:p w14:paraId="70AF0EF4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PE anti-mouse CD11c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117308</w:t>
      </w:r>
    </w:p>
    <w:p w14:paraId="06DD97C9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PE anti-mouse CD147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123707</w:t>
      </w:r>
    </w:p>
    <w:p w14:paraId="7E14B848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PE anti-mouse Ly-6C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128008</w:t>
      </w:r>
    </w:p>
    <w:p w14:paraId="7BEEA02F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PE Armenian Hamster IgG Isotype Ctrl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400908</w:t>
      </w:r>
    </w:p>
    <w:p w14:paraId="0C8418FF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PE Rat IgG1, κ Isotype Ctrl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400408</w:t>
      </w:r>
    </w:p>
    <w:p w14:paraId="42BFB418" w14:textId="77777777" w:rsidR="007C5BFD" w:rsidRPr="001E691A" w:rsidRDefault="007C5BFD" w:rsidP="007C5BF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691A">
        <w:rPr>
          <w:rFonts w:ascii="Arial" w:hAnsi="Arial" w:cs="Arial"/>
          <w:sz w:val="20"/>
          <w:szCs w:val="20"/>
          <w:lang w:val="en-US"/>
        </w:rPr>
        <w:t>PE Rat IgG2c, κ Isotype Ctrl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Biolegend</w:t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</w:r>
      <w:r w:rsidRPr="001E691A">
        <w:rPr>
          <w:rFonts w:ascii="Arial" w:hAnsi="Arial" w:cs="Arial"/>
          <w:sz w:val="20"/>
          <w:szCs w:val="20"/>
          <w:lang w:val="en-US"/>
        </w:rPr>
        <w:tab/>
        <w:t>400707</w:t>
      </w:r>
    </w:p>
    <w:p w14:paraId="4F6CE52B" w14:textId="77777777" w:rsidR="007C5BFD" w:rsidRDefault="007C5BFD" w:rsidP="007C5BFD">
      <w:pPr>
        <w:jc w:val="both"/>
        <w:rPr>
          <w:lang w:val="en-US"/>
        </w:rPr>
      </w:pPr>
    </w:p>
    <w:p w14:paraId="1FA08468" w14:textId="77777777" w:rsidR="007C5BFD" w:rsidRDefault="007C5BFD" w:rsidP="007C5BFD">
      <w:pPr>
        <w:jc w:val="both"/>
        <w:rPr>
          <w:lang w:val="en-US"/>
        </w:rPr>
      </w:pPr>
    </w:p>
    <w:p w14:paraId="6C043ED4" w14:textId="77777777" w:rsidR="007C5BFD" w:rsidRDefault="007C5BFD" w:rsidP="007C5BFD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3: Antibodies and isotype controls for flow cytometry</w:t>
      </w:r>
    </w:p>
    <w:p w14:paraId="79EB3BEE" w14:textId="77777777" w:rsidR="007C5BFD" w:rsidRDefault="007C5BFD" w:rsidP="007C5BFD">
      <w:pPr>
        <w:jc w:val="both"/>
        <w:rPr>
          <w:lang w:val="en-US"/>
        </w:rPr>
      </w:pPr>
    </w:p>
    <w:p w14:paraId="50670F79" w14:textId="77777777" w:rsidR="007C5BFD" w:rsidRDefault="007C5BFD" w:rsidP="007C5BFD">
      <w:pPr>
        <w:jc w:val="both"/>
        <w:rPr>
          <w:lang w:val="en-US"/>
        </w:rPr>
      </w:pPr>
    </w:p>
    <w:p w14:paraId="1CC97218" w14:textId="77777777" w:rsidR="007C5BFD" w:rsidRDefault="007C5BFD" w:rsidP="007C5BFD">
      <w:pPr>
        <w:jc w:val="both"/>
        <w:rPr>
          <w:lang w:val="en-US"/>
        </w:rPr>
      </w:pPr>
    </w:p>
    <w:p w14:paraId="772AD416" w14:textId="77777777" w:rsidR="007C5BFD" w:rsidRDefault="007C5BFD" w:rsidP="007C5BFD">
      <w:pPr>
        <w:jc w:val="both"/>
        <w:rPr>
          <w:lang w:val="en-US"/>
        </w:rPr>
      </w:pPr>
    </w:p>
    <w:p w14:paraId="41175A3C" w14:textId="77777777" w:rsidR="007C5BFD" w:rsidRDefault="007C5BFD" w:rsidP="007C5BFD">
      <w:pPr>
        <w:jc w:val="both"/>
        <w:rPr>
          <w:lang w:val="en-US"/>
        </w:rPr>
      </w:pPr>
    </w:p>
    <w:p w14:paraId="37ED8E95" w14:textId="77777777" w:rsidR="007C5BFD" w:rsidRDefault="007C5BFD" w:rsidP="007C5BFD">
      <w:pPr>
        <w:jc w:val="both"/>
        <w:rPr>
          <w:lang w:val="en-US"/>
        </w:rPr>
      </w:pPr>
    </w:p>
    <w:p w14:paraId="2F83BB5A" w14:textId="77777777" w:rsidR="007C5BFD" w:rsidRDefault="007C5BFD" w:rsidP="007C5BFD">
      <w:pPr>
        <w:jc w:val="both"/>
        <w:rPr>
          <w:lang w:val="en-US"/>
        </w:rPr>
      </w:pPr>
    </w:p>
    <w:p w14:paraId="6BB741A3" w14:textId="77777777" w:rsidR="007C5BFD" w:rsidRDefault="007C5BFD" w:rsidP="007C5BFD">
      <w:pPr>
        <w:jc w:val="both"/>
        <w:rPr>
          <w:lang w:val="en-US"/>
        </w:rPr>
      </w:pPr>
    </w:p>
    <w:p w14:paraId="705DF12A" w14:textId="77777777" w:rsidR="007C5BFD" w:rsidRDefault="007C5BFD" w:rsidP="007C5BFD">
      <w:pPr>
        <w:jc w:val="both"/>
        <w:rPr>
          <w:lang w:val="en-US"/>
        </w:rPr>
      </w:pPr>
    </w:p>
    <w:p w14:paraId="5EF9C846" w14:textId="77777777" w:rsidR="007C5BFD" w:rsidRDefault="007C5BFD" w:rsidP="007C5BFD">
      <w:pPr>
        <w:jc w:val="both"/>
        <w:rPr>
          <w:lang w:val="en-US"/>
        </w:rPr>
      </w:pPr>
    </w:p>
    <w:p w14:paraId="2F85148D" w14:textId="77777777" w:rsidR="007C5BFD" w:rsidRDefault="007C5BFD" w:rsidP="007C5BFD">
      <w:pPr>
        <w:jc w:val="both"/>
        <w:rPr>
          <w:lang w:val="en-US"/>
        </w:rPr>
      </w:pPr>
    </w:p>
    <w:p w14:paraId="1F722703" w14:textId="77777777" w:rsidR="007C5BFD" w:rsidRDefault="007C5BFD" w:rsidP="007C5BFD">
      <w:pPr>
        <w:jc w:val="both"/>
        <w:rPr>
          <w:lang w:val="en-US"/>
        </w:rPr>
      </w:pPr>
    </w:p>
    <w:p w14:paraId="794F63FF" w14:textId="77777777" w:rsidR="007C5BFD" w:rsidRDefault="007C5BFD" w:rsidP="007C5BFD">
      <w:pPr>
        <w:jc w:val="both"/>
        <w:rPr>
          <w:lang w:val="en-US"/>
        </w:rPr>
      </w:pPr>
    </w:p>
    <w:p w14:paraId="75BC1988" w14:textId="77777777" w:rsidR="007C5BFD" w:rsidRDefault="007C5BFD" w:rsidP="007C5BFD">
      <w:pPr>
        <w:jc w:val="both"/>
        <w:rPr>
          <w:lang w:val="en-US"/>
        </w:rPr>
      </w:pPr>
    </w:p>
    <w:p w14:paraId="4C2C65D3" w14:textId="77777777" w:rsidR="007C5BFD" w:rsidRDefault="007C5BFD" w:rsidP="007C5BFD">
      <w:pPr>
        <w:jc w:val="both"/>
        <w:rPr>
          <w:lang w:val="en-US"/>
        </w:rPr>
      </w:pPr>
    </w:p>
    <w:p w14:paraId="5E4B2D63" w14:textId="77777777" w:rsidR="007C5BFD" w:rsidRDefault="007C5BFD" w:rsidP="007C5BFD">
      <w:pPr>
        <w:jc w:val="both"/>
        <w:rPr>
          <w:lang w:val="en-US"/>
        </w:rPr>
      </w:pPr>
    </w:p>
    <w:p w14:paraId="051911B9" w14:textId="77777777" w:rsidR="007C5BFD" w:rsidRDefault="007C5BFD" w:rsidP="007C5BFD">
      <w:pPr>
        <w:jc w:val="both"/>
        <w:rPr>
          <w:lang w:val="en-US"/>
        </w:rPr>
      </w:pPr>
    </w:p>
    <w:p w14:paraId="2DC9A91F" w14:textId="77777777" w:rsidR="007C5BFD" w:rsidRDefault="007C5BFD" w:rsidP="007C5BFD">
      <w:pPr>
        <w:jc w:val="both"/>
        <w:rPr>
          <w:lang w:val="en-US"/>
        </w:rPr>
      </w:pPr>
    </w:p>
    <w:p w14:paraId="2C69C59B" w14:textId="77777777" w:rsidR="007C5BFD" w:rsidRDefault="007C5BFD" w:rsidP="007C5BFD">
      <w:pPr>
        <w:jc w:val="both"/>
        <w:rPr>
          <w:lang w:val="en-US"/>
        </w:rPr>
      </w:pPr>
    </w:p>
    <w:p w14:paraId="70CE9FC0" w14:textId="77777777" w:rsidR="007C5BFD" w:rsidRDefault="007C5BFD" w:rsidP="007C5BFD">
      <w:pPr>
        <w:jc w:val="both"/>
        <w:rPr>
          <w:lang w:val="en-US"/>
        </w:rPr>
      </w:pPr>
    </w:p>
    <w:p w14:paraId="41D37DCA" w14:textId="77777777" w:rsidR="007C5BFD" w:rsidRDefault="007C5BFD" w:rsidP="007C5BFD">
      <w:pPr>
        <w:jc w:val="both"/>
        <w:rPr>
          <w:lang w:val="en-US"/>
        </w:rPr>
      </w:pPr>
    </w:p>
    <w:p w14:paraId="698D7DBB" w14:textId="77777777" w:rsidR="007C5BFD" w:rsidRDefault="007C5BFD" w:rsidP="007C5BFD">
      <w:pPr>
        <w:jc w:val="both"/>
        <w:rPr>
          <w:lang w:val="en-US"/>
        </w:rPr>
      </w:pPr>
    </w:p>
    <w:p w14:paraId="741D567B" w14:textId="77777777" w:rsidR="007C5BFD" w:rsidRDefault="007C5BFD" w:rsidP="007C5BFD">
      <w:pPr>
        <w:jc w:val="both"/>
        <w:rPr>
          <w:lang w:val="en-US"/>
        </w:rPr>
      </w:pPr>
    </w:p>
    <w:p w14:paraId="248BADF0" w14:textId="77777777" w:rsidR="007C5BFD" w:rsidRDefault="007C5BFD" w:rsidP="007C5BFD">
      <w:pPr>
        <w:jc w:val="both"/>
        <w:rPr>
          <w:lang w:val="en-US"/>
        </w:rPr>
      </w:pPr>
    </w:p>
    <w:p w14:paraId="32D43D95" w14:textId="77777777" w:rsidR="007C5BFD" w:rsidRPr="00E01E9C" w:rsidRDefault="007C5BFD" w:rsidP="00376C67">
      <w:pPr>
        <w:jc w:val="both"/>
        <w:rPr>
          <w:lang w:val="en-US"/>
        </w:rPr>
      </w:pPr>
    </w:p>
    <w:sectPr w:rsidR="007C5BFD" w:rsidRPr="00E01E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CB1B1" w14:textId="77777777" w:rsidR="009B4ECA" w:rsidRDefault="009B4ECA" w:rsidP="00910CCF">
      <w:r>
        <w:separator/>
      </w:r>
    </w:p>
  </w:endnote>
  <w:endnote w:type="continuationSeparator" w:id="0">
    <w:p w14:paraId="4E779782" w14:textId="77777777" w:rsidR="009B4ECA" w:rsidRDefault="009B4ECA" w:rsidP="00910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69FF0" w14:textId="77777777" w:rsidR="009B4ECA" w:rsidRDefault="009B4ECA" w:rsidP="00910CCF">
      <w:r>
        <w:separator/>
      </w:r>
    </w:p>
  </w:footnote>
  <w:footnote w:type="continuationSeparator" w:id="0">
    <w:p w14:paraId="288591AA" w14:textId="77777777" w:rsidR="009B4ECA" w:rsidRDefault="009B4ECA" w:rsidP="00910C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1E9C"/>
    <w:rsid w:val="00000F09"/>
    <w:rsid w:val="00004EFB"/>
    <w:rsid w:val="00007BDE"/>
    <w:rsid w:val="00021CB5"/>
    <w:rsid w:val="0005152A"/>
    <w:rsid w:val="00081422"/>
    <w:rsid w:val="000826C2"/>
    <w:rsid w:val="000B376C"/>
    <w:rsid w:val="000D4B66"/>
    <w:rsid w:val="00116368"/>
    <w:rsid w:val="00120A43"/>
    <w:rsid w:val="00125DC3"/>
    <w:rsid w:val="00143FA3"/>
    <w:rsid w:val="00165352"/>
    <w:rsid w:val="00183A25"/>
    <w:rsid w:val="001B7595"/>
    <w:rsid w:val="001C13F5"/>
    <w:rsid w:val="001C79BB"/>
    <w:rsid w:val="00225983"/>
    <w:rsid w:val="002515E8"/>
    <w:rsid w:val="00292AAB"/>
    <w:rsid w:val="002E13B2"/>
    <w:rsid w:val="00311CD1"/>
    <w:rsid w:val="00327A10"/>
    <w:rsid w:val="00342309"/>
    <w:rsid w:val="00376C67"/>
    <w:rsid w:val="00383B6E"/>
    <w:rsid w:val="003E53EC"/>
    <w:rsid w:val="003E5DBC"/>
    <w:rsid w:val="003F197B"/>
    <w:rsid w:val="004163A5"/>
    <w:rsid w:val="00430B23"/>
    <w:rsid w:val="00455E6A"/>
    <w:rsid w:val="0046207C"/>
    <w:rsid w:val="00466A77"/>
    <w:rsid w:val="004678A1"/>
    <w:rsid w:val="00497951"/>
    <w:rsid w:val="004D5952"/>
    <w:rsid w:val="00585A21"/>
    <w:rsid w:val="006003A3"/>
    <w:rsid w:val="006429B7"/>
    <w:rsid w:val="00654ACB"/>
    <w:rsid w:val="00664FFB"/>
    <w:rsid w:val="006B095E"/>
    <w:rsid w:val="0070145D"/>
    <w:rsid w:val="00744922"/>
    <w:rsid w:val="0076256B"/>
    <w:rsid w:val="00773614"/>
    <w:rsid w:val="00796443"/>
    <w:rsid w:val="007B439A"/>
    <w:rsid w:val="007C4679"/>
    <w:rsid w:val="007C5BFD"/>
    <w:rsid w:val="007E2154"/>
    <w:rsid w:val="007F108D"/>
    <w:rsid w:val="008104C9"/>
    <w:rsid w:val="008357E5"/>
    <w:rsid w:val="00862C7E"/>
    <w:rsid w:val="00874970"/>
    <w:rsid w:val="008B4048"/>
    <w:rsid w:val="008D7E35"/>
    <w:rsid w:val="008F3E7E"/>
    <w:rsid w:val="00910CCF"/>
    <w:rsid w:val="009213C2"/>
    <w:rsid w:val="009442BD"/>
    <w:rsid w:val="0095799E"/>
    <w:rsid w:val="00967B77"/>
    <w:rsid w:val="009A1BDF"/>
    <w:rsid w:val="009B4C15"/>
    <w:rsid w:val="009B4ECA"/>
    <w:rsid w:val="009B5C7C"/>
    <w:rsid w:val="009D2C7D"/>
    <w:rsid w:val="009E26BA"/>
    <w:rsid w:val="00A3687F"/>
    <w:rsid w:val="00A52782"/>
    <w:rsid w:val="00A532B9"/>
    <w:rsid w:val="00AA07B4"/>
    <w:rsid w:val="00AA5801"/>
    <w:rsid w:val="00AD3264"/>
    <w:rsid w:val="00AE0FCF"/>
    <w:rsid w:val="00B00C0C"/>
    <w:rsid w:val="00B158F2"/>
    <w:rsid w:val="00B27484"/>
    <w:rsid w:val="00B70420"/>
    <w:rsid w:val="00BC4D6C"/>
    <w:rsid w:val="00BC5D06"/>
    <w:rsid w:val="00C231D5"/>
    <w:rsid w:val="00C52DBC"/>
    <w:rsid w:val="00C77AA9"/>
    <w:rsid w:val="00C818D3"/>
    <w:rsid w:val="00C92AD7"/>
    <w:rsid w:val="00C96F2C"/>
    <w:rsid w:val="00CA3CEC"/>
    <w:rsid w:val="00CD4C07"/>
    <w:rsid w:val="00CF2594"/>
    <w:rsid w:val="00D15EE2"/>
    <w:rsid w:val="00D46745"/>
    <w:rsid w:val="00D8396B"/>
    <w:rsid w:val="00D86A95"/>
    <w:rsid w:val="00DC5EE2"/>
    <w:rsid w:val="00E01E9C"/>
    <w:rsid w:val="00E54357"/>
    <w:rsid w:val="00E67F87"/>
    <w:rsid w:val="00E84305"/>
    <w:rsid w:val="00EE73AA"/>
    <w:rsid w:val="00F03A2D"/>
    <w:rsid w:val="00F051BE"/>
    <w:rsid w:val="00F267C7"/>
    <w:rsid w:val="00F917C9"/>
    <w:rsid w:val="00FC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996B1"/>
  <w15:docId w15:val="{4E9299BB-0388-486A-9FDD-27002558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10C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10CCF"/>
  </w:style>
  <w:style w:type="paragraph" w:styleId="Fuzeile">
    <w:name w:val="footer"/>
    <w:basedOn w:val="Standard"/>
    <w:link w:val="FuzeileZchn"/>
    <w:uiPriority w:val="99"/>
    <w:unhideWhenUsed/>
    <w:rsid w:val="00910C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10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4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Moeller</dc:creator>
  <cp:lastModifiedBy>olesja fehler</cp:lastModifiedBy>
  <cp:revision>2</cp:revision>
  <dcterms:created xsi:type="dcterms:W3CDTF">2023-03-21T05:50:00Z</dcterms:created>
  <dcterms:modified xsi:type="dcterms:W3CDTF">2023-03-21T05:50:00Z</dcterms:modified>
</cp:coreProperties>
</file>